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47EE" w:rsidRPr="00D13486" w:rsidRDefault="00567851" w:rsidP="00B047EE">
      <w:pPr>
        <w:pageBreakBefore/>
        <w:wordWrap/>
        <w:adjustRightInd w:val="0"/>
        <w:rPr>
          <w:rFonts w:ascii="Times New Roman"/>
          <w:kern w:val="0"/>
          <w:sz w:val="24"/>
        </w:rPr>
      </w:pPr>
      <w:r w:rsidRPr="00147A84">
        <w:rPr>
          <w:rFonts w:ascii="Times New Roman"/>
          <w:b/>
          <w:kern w:val="0"/>
          <w:sz w:val="24"/>
        </w:rPr>
        <w:t xml:space="preserve">Table </w:t>
      </w:r>
      <w:r w:rsidR="00DB650A">
        <w:rPr>
          <w:rFonts w:ascii="Times New Roman" w:hint="eastAsia"/>
          <w:b/>
          <w:kern w:val="0"/>
          <w:sz w:val="24"/>
        </w:rPr>
        <w:t>S</w:t>
      </w:r>
      <w:r w:rsidR="00C914D8">
        <w:rPr>
          <w:rFonts w:ascii="Times New Roman" w:hint="eastAsia"/>
          <w:b/>
          <w:kern w:val="0"/>
          <w:sz w:val="24"/>
        </w:rPr>
        <w:t>1</w:t>
      </w:r>
      <w:r w:rsidRPr="00147A84">
        <w:rPr>
          <w:rFonts w:ascii="Times New Roman"/>
          <w:kern w:val="0"/>
          <w:sz w:val="24"/>
        </w:rPr>
        <w:t>. List of primers used in this study</w:t>
      </w:r>
    </w:p>
    <w:tbl>
      <w:tblPr>
        <w:tblStyle w:val="a5"/>
        <w:tblW w:w="9082" w:type="dxa"/>
        <w:tblLayout w:type="fixed"/>
        <w:tblLook w:val="04A0"/>
      </w:tblPr>
      <w:tblGrid>
        <w:gridCol w:w="1588"/>
        <w:gridCol w:w="2976"/>
        <w:gridCol w:w="3119"/>
        <w:gridCol w:w="1399"/>
      </w:tblGrid>
      <w:tr w:rsidR="00F13C1D" w:rsidRPr="00521718" w:rsidTr="006C2AC0">
        <w:trPr>
          <w:trHeight w:val="330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F13C1D" w:rsidRPr="00C268EE" w:rsidRDefault="00F13C1D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ene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F13C1D" w:rsidRPr="00C268EE" w:rsidRDefault="00F13C1D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 xml:space="preserve">Primer </w:t>
            </w:r>
            <w:smartTag w:uri="isiresearchsoft-com/cwyw" w:element="citation">
              <w:r w:rsidRPr="00C268EE">
                <w:rPr>
                  <w:rFonts w:ascii="Times New Roman" w:eastAsia="돋움" w:hAnsi="Times New Roman" w:cs="Times New Roman"/>
                  <w:kern w:val="0"/>
                  <w:szCs w:val="20"/>
                </w:rPr>
                <w:t>(Forward)</w:t>
              </w:r>
            </w:smartTag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F13C1D" w:rsidRPr="00C268EE" w:rsidRDefault="00F13C1D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 xml:space="preserve">Primer </w:t>
            </w:r>
            <w:smartTag w:uri="isiresearchsoft-com/cwyw" w:element="citation">
              <w:r w:rsidRPr="00C268EE">
                <w:rPr>
                  <w:rFonts w:ascii="Times New Roman" w:eastAsia="돋움" w:hAnsi="Times New Roman" w:cs="Times New Roman"/>
                  <w:kern w:val="0"/>
                  <w:szCs w:val="20"/>
                </w:rPr>
                <w:t>(Reverse)</w:t>
              </w:r>
            </w:smartTag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F13C1D" w:rsidRPr="00C268EE" w:rsidRDefault="00F13C1D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Accession No.</w:t>
            </w:r>
          </w:p>
        </w:tc>
      </w:tr>
      <w:tr w:rsidR="00BA19F7" w:rsidRPr="00521718" w:rsidTr="006C2AC0">
        <w:trPr>
          <w:trHeight w:val="414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BA19F7" w:rsidRPr="00C268EE" w:rsidRDefault="00BA19F7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Total OCT4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BA19F7" w:rsidRPr="00C268EE" w:rsidRDefault="00BA19F7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AGAAGGATGTGGTCCGAGTGTG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BA19F7" w:rsidRPr="00C268EE" w:rsidRDefault="00BA19F7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CAGAGGAAAGGACACTGGTCCC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BA19F7" w:rsidRPr="00C268EE" w:rsidRDefault="00BA19F7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2701</w:t>
            </w:r>
          </w:p>
        </w:tc>
      </w:tr>
      <w:tr w:rsidR="00BA19F7" w:rsidRPr="00521718" w:rsidTr="006C2AC0">
        <w:trPr>
          <w:trHeight w:val="414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BA19F7" w:rsidRPr="00C268EE" w:rsidRDefault="00BA19F7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Total SOX2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BA19F7" w:rsidRPr="00C268EE" w:rsidRDefault="00BA19F7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AGAACCCCAAGATGCACAAC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BA19F7" w:rsidRPr="00C268EE" w:rsidRDefault="00BA19F7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ATGTAGGTCTGCGAGCTGGT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BA19F7" w:rsidRPr="00C268EE" w:rsidRDefault="00BA19F7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3106</w:t>
            </w:r>
          </w:p>
        </w:tc>
      </w:tr>
      <w:tr w:rsidR="00BA19F7" w:rsidRPr="00521718" w:rsidTr="006C2AC0">
        <w:trPr>
          <w:trHeight w:val="414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BA19F7" w:rsidRPr="00C268EE" w:rsidRDefault="00BA19F7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Total KLF4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BA19F7" w:rsidRPr="00C268EE" w:rsidRDefault="00BA19F7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ACCCTGGGTCTTGAGGAAGT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BA19F7" w:rsidRPr="00C268EE" w:rsidRDefault="00BA19F7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ACGATCGTCTTCCCCTCTTT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BA19F7" w:rsidRPr="00C268EE" w:rsidRDefault="00BA19F7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</w:t>
            </w: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softHyphen/>
              <w:t>_004235</w:t>
            </w:r>
          </w:p>
        </w:tc>
      </w:tr>
      <w:tr w:rsidR="00BA19F7" w:rsidRPr="00521718" w:rsidTr="006C2AC0">
        <w:trPr>
          <w:trHeight w:val="414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BA19F7" w:rsidRPr="00C268EE" w:rsidRDefault="00BA19F7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Total c-Myc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BA19F7" w:rsidRPr="00C268EE" w:rsidRDefault="00BA19F7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CCTACCCTCTCAACGACAGC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BA19F7" w:rsidRPr="00C268EE" w:rsidRDefault="00BA19F7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CTCTGACCTTTTGCCAGGAG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BA19F7" w:rsidRPr="00C268EE" w:rsidRDefault="00BA19F7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2467</w:t>
            </w:r>
          </w:p>
        </w:tc>
      </w:tr>
      <w:tr w:rsidR="002176F8" w:rsidRPr="00521718" w:rsidTr="006C2AC0">
        <w:trPr>
          <w:trHeight w:val="414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Endo OCT4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ACAGGGGGAGGGGAGGAGCTAGG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CTTCCCTCCAACCAGTTGCCCCAAAC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</w:tr>
      <w:tr w:rsidR="002176F8" w:rsidRPr="00521718" w:rsidTr="006C2AC0">
        <w:trPr>
          <w:trHeight w:val="414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Endo SOX2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GGAAATGGGAGGGGTGCAAAAGAGG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TTGCGTGAGTGTGGATGGGATTGGTG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</w:tr>
      <w:tr w:rsidR="002176F8" w:rsidRPr="00521718" w:rsidTr="006C2AC0">
        <w:trPr>
          <w:trHeight w:val="414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Endo KLF4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ACGATCGTGGCCCCGGAAAAGGACC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TGATTGTAGTGCTTTCTGGCTGGGCTCC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</w:tr>
      <w:tr w:rsidR="002176F8" w:rsidRPr="00521718" w:rsidTr="006C2AC0">
        <w:trPr>
          <w:trHeight w:val="414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Endo c-Myc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CGTCCTGGGAAGGGAGATCCGGAGC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TTGAGGGGCATCGTCGCGGGAGGCTG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</w:tr>
      <w:tr w:rsidR="002176F8" w:rsidRPr="00521718" w:rsidTr="00C268EE">
        <w:trPr>
          <w:trHeight w:val="330"/>
        </w:trPr>
        <w:tc>
          <w:tcPr>
            <w:tcW w:w="9082" w:type="dxa"/>
            <w:gridSpan w:val="4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For transgene and genomic integration</w:t>
            </w:r>
          </w:p>
        </w:tc>
      </w:tr>
      <w:tr w:rsidR="002176F8" w:rsidRPr="00521718" w:rsidTr="006C2AC0">
        <w:trPr>
          <w:trHeight w:val="414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Trans OCT4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AGAAGGATGTGGTCCGAGTGTG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CCCTTTTTCTGGAGACTAAATAAA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</w:tr>
      <w:tr w:rsidR="002176F8" w:rsidRPr="00521718" w:rsidTr="006C2AC0">
        <w:trPr>
          <w:trHeight w:val="414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Trans SOX2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GCACCCCTGGCATGGCTCTTGGCTC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TTATCGTCGACCACTGTGCTGCTG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</w:tr>
      <w:tr w:rsidR="002176F8" w:rsidRPr="00521718" w:rsidTr="006C2AC0">
        <w:trPr>
          <w:trHeight w:val="414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Trans KLF4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ACGATCGTGGCCCCGGAAAAGGACC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TTATCGTCGACCACTGTGCTGCTG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</w:tr>
      <w:tr w:rsidR="002176F8" w:rsidRPr="00521718" w:rsidTr="006C2AC0">
        <w:trPr>
          <w:trHeight w:val="414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Trans c-Myc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CAACAACCGAAAATGCACCAGCCCCAG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TTATCGTCGACCACTGTGCTGCTG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</w:tr>
      <w:tr w:rsidR="002176F8" w:rsidRPr="00521718" w:rsidTr="00C268EE">
        <w:trPr>
          <w:trHeight w:val="325"/>
        </w:trPr>
        <w:tc>
          <w:tcPr>
            <w:tcW w:w="9082" w:type="dxa"/>
            <w:gridSpan w:val="4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hESC markers</w:t>
            </w:r>
          </w:p>
        </w:tc>
      </w:tr>
      <w:tr w:rsidR="002176F8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Nanog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CAAAGGCAAACAACCCACTT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ATTGTTCCAGGTCTGGTTGC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24865</w:t>
            </w:r>
          </w:p>
        </w:tc>
      </w:tr>
      <w:tr w:rsidR="00A91D9A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A91D9A" w:rsidRPr="00C268EE" w:rsidRDefault="00A91D9A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Lin28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A91D9A" w:rsidRPr="00C268EE" w:rsidRDefault="00A91D9A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AAGCGCAGATCAAAAGGAG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A91D9A" w:rsidRPr="00C268EE" w:rsidRDefault="00A91D9A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GGTAGGGCTGTGGATTTCT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A91D9A" w:rsidRPr="00C268EE" w:rsidRDefault="00A91D9A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24674</w:t>
            </w:r>
          </w:p>
        </w:tc>
      </w:tr>
      <w:tr w:rsidR="002176F8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hTERT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CGGAAGAGTGTCTGGAGCAA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GATGAAGCGGAGTCTGGA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198255</w:t>
            </w:r>
          </w:p>
        </w:tc>
      </w:tr>
      <w:tr w:rsidR="002176F8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TDGF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TCCTTCTACGGACGGAACTG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AGAAATGCCTGAGGAAAGCA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3212</w:t>
            </w:r>
          </w:p>
        </w:tc>
      </w:tr>
      <w:tr w:rsidR="002176F8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Rex1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AATGCGTCATAAGGGGTGAG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TCAATGCCAGGTATTCCTCC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174900</w:t>
            </w:r>
          </w:p>
        </w:tc>
      </w:tr>
      <w:tr w:rsidR="002176F8" w:rsidRPr="00521718" w:rsidTr="00C268EE">
        <w:trPr>
          <w:trHeight w:val="325"/>
        </w:trPr>
        <w:tc>
          <w:tcPr>
            <w:tcW w:w="9082" w:type="dxa"/>
            <w:gridSpan w:val="4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Ectoderm</w:t>
            </w:r>
            <w:r w:rsidR="006C2AC0">
              <w:rPr>
                <w:rFonts w:ascii="Times New Roman" w:eastAsia="돋움" w:hAnsi="Times New Roman" w:cs="Times New Roman" w:hint="eastAsia"/>
                <w:kern w:val="0"/>
                <w:szCs w:val="20"/>
              </w:rPr>
              <w:t xml:space="preserve"> lineage markers</w:t>
            </w:r>
          </w:p>
        </w:tc>
      </w:tr>
      <w:tr w:rsidR="002176F8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NCAM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AGGAGACAGAAACGAAGCCA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GTGTTGGAAATGCTCTGGT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0615</w:t>
            </w:r>
          </w:p>
        </w:tc>
      </w:tr>
      <w:tr w:rsidR="002176F8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Pax6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CCAGCAACACACCTAGTCA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TGTGAGGGCTGTGTCTGTTC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0280</w:t>
            </w:r>
          </w:p>
        </w:tc>
      </w:tr>
      <w:tr w:rsidR="002176F8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GFAP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CCTCTCCCTGGCTCGAATG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GAAGCGAACCTTCTCGATGTA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2055</w:t>
            </w:r>
          </w:p>
        </w:tc>
      </w:tr>
      <w:tr w:rsidR="002176F8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Sox1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GGAAAACGGGCAAAATAAT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CCATCTGGGCTTCAAGTGTT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5986</w:t>
            </w:r>
          </w:p>
        </w:tc>
      </w:tr>
      <w:tr w:rsidR="002176F8" w:rsidRPr="00521718" w:rsidTr="006C2AC0">
        <w:trPr>
          <w:trHeight w:val="112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Sox3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ACGCCTTGTTTAGCTTTGC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TTCTCCCATTCACTCCTTGG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5634</w:t>
            </w:r>
          </w:p>
        </w:tc>
      </w:tr>
      <w:tr w:rsidR="002176F8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MSI1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ACCCCCACATTCTCTCACTG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AAACCCAAAACACGAACAGC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2442</w:t>
            </w:r>
          </w:p>
        </w:tc>
      </w:tr>
      <w:tr w:rsidR="002176F8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MSI2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TTTGTAGGCGGGTTATCTGC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CCATAGCTTGGAGCAAATC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138962</w:t>
            </w:r>
          </w:p>
        </w:tc>
      </w:tr>
      <w:tr w:rsidR="002176F8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Tuj1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ACCTCAACCACCTGGTATCG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GGTACCACTCCACGAAGTA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6086</w:t>
            </w:r>
          </w:p>
        </w:tc>
      </w:tr>
      <w:tr w:rsidR="002176F8" w:rsidRPr="00521718" w:rsidTr="00C268EE">
        <w:trPr>
          <w:trHeight w:val="325"/>
        </w:trPr>
        <w:tc>
          <w:tcPr>
            <w:tcW w:w="9082" w:type="dxa"/>
            <w:gridSpan w:val="4"/>
            <w:tcMar>
              <w:left w:w="28" w:type="dxa"/>
              <w:right w:w="28" w:type="dxa"/>
            </w:tcMar>
            <w:vAlign w:val="center"/>
          </w:tcPr>
          <w:p w:rsidR="002176F8" w:rsidRPr="00C268EE" w:rsidRDefault="002176F8" w:rsidP="006C2AC0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Mesoderm</w:t>
            </w:r>
            <w:r w:rsidR="006C2AC0">
              <w:rPr>
                <w:rFonts w:ascii="Times New Roman" w:eastAsia="돋움" w:hAnsi="Times New Roman" w:cs="Times New Roman" w:hint="eastAsia"/>
                <w:kern w:val="0"/>
                <w:szCs w:val="20"/>
              </w:rPr>
              <w:t xml:space="preserve"> lineage markers</w:t>
            </w:r>
          </w:p>
        </w:tc>
      </w:tr>
      <w:tr w:rsidR="002A735A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MSX1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TCCTCAAGCTGCCAGAAGAT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TACTGCTTCTGGCGGAACTT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2448</w:t>
            </w:r>
          </w:p>
        </w:tc>
      </w:tr>
      <w:tr w:rsidR="002A735A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IGF2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CAGACCCCCAAATTATCGTG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CCAAGAAGGTGAGAAGCAC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0612</w:t>
            </w:r>
          </w:p>
        </w:tc>
      </w:tr>
      <w:tr w:rsidR="002A735A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Col1A1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GACACAATGGATTGCAAGG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TAACCACTGCTCCACTCTGG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0088</w:t>
            </w:r>
          </w:p>
        </w:tc>
      </w:tr>
      <w:tr w:rsidR="002A735A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Col2A1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CCGCGGRGAGCCATGATTCG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CAGGCCCAGGAGGTCCTTTGGG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1844</w:t>
            </w:r>
          </w:p>
        </w:tc>
      </w:tr>
      <w:tr w:rsidR="002A735A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Runx2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rPr>
                <w:rFonts w:ascii="Times New Roman" w:hAnsi="Times New Roman" w:cs="Times New Roman"/>
                <w:szCs w:val="20"/>
              </w:rPr>
            </w:pPr>
            <w:r w:rsidRPr="00C268EE">
              <w:rPr>
                <w:rFonts w:ascii="Times New Roman" w:eastAsia="PalatinoLTStd-Roman" w:hAnsi="Times New Roman" w:cs="Times New Roman"/>
                <w:kern w:val="0"/>
                <w:szCs w:val="20"/>
              </w:rPr>
              <w:t>CGGCAAAATGAGCGACGTG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rPr>
                <w:rFonts w:ascii="Times New Roman" w:hAnsi="Times New Roman" w:cs="Times New Roman"/>
                <w:szCs w:val="20"/>
              </w:rPr>
            </w:pPr>
            <w:r w:rsidRPr="00C268EE">
              <w:rPr>
                <w:rFonts w:ascii="Times New Roman" w:eastAsia="PalatinoLTStd-Roman" w:hAnsi="Times New Roman" w:cs="Times New Roman"/>
                <w:kern w:val="0"/>
                <w:szCs w:val="20"/>
              </w:rPr>
              <w:t>CACCGAGCACAGGAAGTTG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PalatinoLTStd-Roman" w:hAnsi="Times New Roman" w:cs="Times New Roman"/>
                <w:kern w:val="0"/>
                <w:szCs w:val="20"/>
              </w:rPr>
              <w:t>NM_004348</w:t>
            </w:r>
          </w:p>
        </w:tc>
      </w:tr>
      <w:tr w:rsidR="002A735A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lastRenderedPageBreak/>
              <w:t xml:space="preserve">Osterix 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rPr>
                <w:rFonts w:ascii="Times New Roman" w:hAnsi="Times New Roman" w:cs="Times New Roman"/>
                <w:szCs w:val="20"/>
              </w:rPr>
            </w:pPr>
            <w:r w:rsidRPr="00C268EE">
              <w:rPr>
                <w:rFonts w:ascii="Times New Roman" w:eastAsia="PalatinoLTStd-Roman" w:hAnsi="Times New Roman" w:cs="Times New Roman"/>
                <w:kern w:val="0"/>
                <w:szCs w:val="20"/>
              </w:rPr>
              <w:t>CCCAGGCAACACTCCTACTC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rPr>
                <w:rFonts w:ascii="Times New Roman" w:hAnsi="Times New Roman" w:cs="Times New Roman"/>
                <w:szCs w:val="20"/>
              </w:rPr>
            </w:pPr>
            <w:r w:rsidRPr="00C268EE">
              <w:rPr>
                <w:rFonts w:ascii="Times New Roman" w:eastAsia="PalatinoLTStd-Roman" w:hAnsi="Times New Roman" w:cs="Times New Roman"/>
                <w:kern w:val="0"/>
                <w:szCs w:val="20"/>
              </w:rPr>
              <w:t>GGCTGGATTAAGGGGAGCAAA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PalatinoLTStd-Roman" w:hAnsi="Times New Roman" w:cs="Times New Roman"/>
                <w:kern w:val="0"/>
                <w:szCs w:val="20"/>
              </w:rPr>
              <w:t>NM_152860</w:t>
            </w:r>
          </w:p>
        </w:tc>
      </w:tr>
      <w:tr w:rsidR="002A735A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 xml:space="preserve">Osteocalcin 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rPr>
                <w:rFonts w:ascii="Times New Roman" w:hAnsi="Times New Roman" w:cs="Times New Roman"/>
                <w:szCs w:val="20"/>
              </w:rPr>
            </w:pPr>
            <w:r w:rsidRPr="00C268EE">
              <w:rPr>
                <w:rFonts w:ascii="Times New Roman" w:eastAsia="PalatinoLTStd-Roman" w:hAnsi="Times New Roman" w:cs="Times New Roman"/>
                <w:kern w:val="0"/>
                <w:szCs w:val="20"/>
              </w:rPr>
              <w:t>CACTCCTCGCCCTATTGGC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rPr>
                <w:rFonts w:ascii="Times New Roman" w:hAnsi="Times New Roman" w:cs="Times New Roman"/>
                <w:szCs w:val="20"/>
              </w:rPr>
            </w:pPr>
            <w:r w:rsidRPr="00C268EE">
              <w:rPr>
                <w:rFonts w:ascii="Times New Roman" w:eastAsia="PalatinoLTStd-Roman" w:hAnsi="Times New Roman" w:cs="Times New Roman"/>
                <w:kern w:val="0"/>
                <w:szCs w:val="20"/>
              </w:rPr>
              <w:t>GCCTGGGTCTCTTCACTACCT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199173</w:t>
            </w:r>
          </w:p>
        </w:tc>
      </w:tr>
      <w:tr w:rsidR="002A735A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 xml:space="preserve">Osteoprotegerin 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rPr>
                <w:rFonts w:ascii="Times New Roman" w:hAnsi="Times New Roman" w:cs="Times New Roman"/>
                <w:szCs w:val="20"/>
              </w:rPr>
            </w:pPr>
            <w:r w:rsidRPr="00C268EE">
              <w:rPr>
                <w:rFonts w:ascii="Times New Roman" w:eastAsia="PalatinoLTStd-Roman" w:hAnsi="Times New Roman" w:cs="Times New Roman"/>
                <w:kern w:val="0"/>
                <w:szCs w:val="20"/>
              </w:rPr>
              <w:t>AGCACCCTGTAGAAAACACAC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rPr>
                <w:rFonts w:ascii="Times New Roman" w:hAnsi="Times New Roman" w:cs="Times New Roman"/>
                <w:szCs w:val="20"/>
              </w:rPr>
            </w:pPr>
            <w:r w:rsidRPr="00C268EE">
              <w:rPr>
                <w:rFonts w:ascii="Times New Roman" w:eastAsia="PalatinoLTStd-Roman" w:hAnsi="Times New Roman" w:cs="Times New Roman"/>
                <w:kern w:val="0"/>
                <w:szCs w:val="20"/>
              </w:rPr>
              <w:t>ACACTAAGCCAGTTAGGCGTAA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PalatinoLTStd-Roman" w:hAnsi="Times New Roman" w:cs="Times New Roman"/>
                <w:kern w:val="0"/>
                <w:szCs w:val="20"/>
              </w:rPr>
              <w:t>NM_002546</w:t>
            </w:r>
          </w:p>
        </w:tc>
      </w:tr>
      <w:tr w:rsidR="002A735A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 xml:space="preserve">Osteonectin 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rPr>
                <w:rFonts w:ascii="Times New Roman" w:hAnsi="Times New Roman" w:cs="Times New Roman"/>
                <w:szCs w:val="20"/>
              </w:rPr>
            </w:pPr>
            <w:r w:rsidRPr="00C268EE">
              <w:rPr>
                <w:rFonts w:ascii="Times New Roman" w:eastAsia="PalatinoLTStd-Roman" w:hAnsi="Times New Roman" w:cs="Times New Roman"/>
                <w:kern w:val="0"/>
                <w:szCs w:val="20"/>
              </w:rPr>
              <w:t>AGCACCCCATTGACGGGTA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rPr>
                <w:rFonts w:ascii="Times New Roman" w:hAnsi="Times New Roman" w:cs="Times New Roman"/>
                <w:szCs w:val="20"/>
              </w:rPr>
            </w:pPr>
            <w:r w:rsidRPr="00C268EE">
              <w:rPr>
                <w:rFonts w:ascii="Times New Roman" w:eastAsia="PalatinoLTStd-Roman" w:hAnsi="Times New Roman" w:cs="Times New Roman"/>
                <w:kern w:val="0"/>
                <w:szCs w:val="20"/>
              </w:rPr>
              <w:t>GGTCACAGGTCTCGAAAAAGC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3118</w:t>
            </w:r>
          </w:p>
        </w:tc>
      </w:tr>
      <w:tr w:rsidR="002A735A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 xml:space="preserve">MEF2c 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rPr>
                <w:rFonts w:ascii="Times New Roman" w:hAnsi="Times New Roman" w:cs="Times New Roman"/>
                <w:szCs w:val="20"/>
              </w:rPr>
            </w:pPr>
            <w:r w:rsidRPr="00C268EE">
              <w:rPr>
                <w:rFonts w:ascii="Times New Roman" w:hAnsi="Times New Roman" w:cs="Times New Roman"/>
                <w:kern w:val="0"/>
                <w:szCs w:val="20"/>
              </w:rPr>
              <w:t>AGATACCCACAACACACCACGCGCC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rPr>
                <w:rFonts w:ascii="Times New Roman" w:hAnsi="Times New Roman" w:cs="Times New Roman"/>
                <w:szCs w:val="20"/>
              </w:rPr>
            </w:pPr>
            <w:r w:rsidRPr="00C268EE">
              <w:rPr>
                <w:rFonts w:ascii="Times New Roman" w:hAnsi="Times New Roman" w:cs="Times New Roman"/>
                <w:kern w:val="0"/>
                <w:szCs w:val="20"/>
              </w:rPr>
              <w:t>ATCCTTCAGAGAGTCGCATGC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2397</w:t>
            </w:r>
          </w:p>
        </w:tc>
      </w:tr>
      <w:tr w:rsidR="002A735A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 xml:space="preserve">NKX2.5 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rPr>
                <w:rFonts w:ascii="Times New Roman" w:hAnsi="Times New Roman" w:cs="Times New Roman"/>
                <w:szCs w:val="20"/>
              </w:rPr>
            </w:pPr>
            <w:r w:rsidRPr="00C268EE">
              <w:rPr>
                <w:rFonts w:ascii="Times New Roman" w:hAnsi="Times New Roman" w:cs="Times New Roman"/>
                <w:kern w:val="0"/>
                <w:szCs w:val="20"/>
              </w:rPr>
              <w:t>CATTTACCCGGGAGCCTACG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rPr>
                <w:rFonts w:ascii="Times New Roman" w:hAnsi="Times New Roman" w:cs="Times New Roman"/>
                <w:szCs w:val="20"/>
              </w:rPr>
            </w:pPr>
            <w:r w:rsidRPr="00C268EE">
              <w:rPr>
                <w:rFonts w:ascii="Times New Roman" w:hAnsi="Times New Roman" w:cs="Times New Roman"/>
                <w:kern w:val="0"/>
                <w:szCs w:val="20"/>
              </w:rPr>
              <w:t>GCTTTCCGTCGCCGCCGTGCGCGTG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4387</w:t>
            </w:r>
          </w:p>
        </w:tc>
      </w:tr>
      <w:tr w:rsidR="002A735A" w:rsidRPr="00521718" w:rsidTr="00C268EE">
        <w:trPr>
          <w:trHeight w:val="325"/>
        </w:trPr>
        <w:tc>
          <w:tcPr>
            <w:tcW w:w="9082" w:type="dxa"/>
            <w:gridSpan w:val="4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6C2AC0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Endoderm</w:t>
            </w:r>
            <w:r w:rsidR="006C2AC0">
              <w:rPr>
                <w:rFonts w:ascii="Times New Roman" w:eastAsia="돋움" w:hAnsi="Times New Roman" w:cs="Times New Roman" w:hint="eastAsia"/>
                <w:kern w:val="0"/>
                <w:szCs w:val="20"/>
              </w:rPr>
              <w:t xml:space="preserve"> lineage markers</w:t>
            </w:r>
          </w:p>
        </w:tc>
      </w:tr>
      <w:tr w:rsidR="002A735A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HGF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443F72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caps/>
                <w:kern w:val="0"/>
                <w:szCs w:val="20"/>
              </w:rPr>
            </w:pPr>
            <w:r w:rsidRPr="00C268EE">
              <w:rPr>
                <w:rFonts w:ascii="Times New Roman" w:hAnsi="Times New Roman" w:cs="Times New Roman"/>
                <w:bCs/>
                <w:caps/>
                <w:kern w:val="0"/>
                <w:szCs w:val="20"/>
              </w:rPr>
              <w:t>gcatcaaatgtcagccctgg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443F72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caps/>
                <w:kern w:val="0"/>
                <w:szCs w:val="20"/>
              </w:rPr>
            </w:pPr>
            <w:r w:rsidRPr="00C268EE">
              <w:rPr>
                <w:rFonts w:ascii="Times New Roman" w:hAnsi="Times New Roman" w:cs="Times New Roman"/>
                <w:bCs/>
                <w:caps/>
                <w:kern w:val="0"/>
                <w:szCs w:val="20"/>
              </w:rPr>
              <w:t>caacgctgacatggaattcc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0601</w:t>
            </w:r>
          </w:p>
        </w:tc>
      </w:tr>
      <w:tr w:rsidR="002A735A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GATA6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CCATGACTCCAACTTCCACC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ACGGAGGACGTGACTTCGGC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5257</w:t>
            </w:r>
          </w:p>
        </w:tc>
      </w:tr>
      <w:tr w:rsidR="002A735A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2A735A" w:rsidRPr="006C2AC0" w:rsidRDefault="002A735A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6C2AC0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Amylase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CTGGGCTCAGTATTCCCCAAAT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ACGACAATCTCTGACCTGAGTAG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2A735A" w:rsidRPr="00C268EE" w:rsidRDefault="002A735A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0699</w:t>
            </w:r>
          </w:p>
        </w:tc>
      </w:tr>
      <w:tr w:rsidR="00443F72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GCG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443F72">
            <w:pPr>
              <w:rPr>
                <w:rFonts w:ascii="Times New Roman" w:hAnsi="Times New Roman" w:cs="Times New Roman"/>
                <w:caps/>
                <w:szCs w:val="20"/>
              </w:rPr>
            </w:pPr>
            <w:r w:rsidRPr="00C268EE">
              <w:rPr>
                <w:rFonts w:ascii="Times New Roman" w:hAnsi="Times New Roman" w:cs="Times New Roman"/>
                <w:caps/>
                <w:kern w:val="0"/>
                <w:szCs w:val="20"/>
              </w:rPr>
              <w:t>acgaccattcccaacacac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443F72">
            <w:pPr>
              <w:rPr>
                <w:rFonts w:ascii="Times New Roman" w:hAnsi="Times New Roman" w:cs="Times New Roman"/>
                <w:caps/>
                <w:szCs w:val="20"/>
              </w:rPr>
            </w:pPr>
            <w:r w:rsidRPr="00C268EE">
              <w:rPr>
                <w:rFonts w:ascii="Times New Roman" w:hAnsi="Times New Roman" w:cs="Times New Roman"/>
                <w:caps/>
                <w:kern w:val="0"/>
                <w:szCs w:val="20"/>
              </w:rPr>
              <w:t>catcaaccactgcacaaaatc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2054</w:t>
            </w:r>
          </w:p>
        </w:tc>
      </w:tr>
      <w:tr w:rsidR="00443F72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FN1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443F72">
            <w:pPr>
              <w:rPr>
                <w:rFonts w:ascii="Times New Roman" w:eastAsia="맑은 고딕" w:hAnsi="Times New Roman" w:cs="Times New Roman"/>
                <w:caps/>
                <w:color w:val="000000"/>
                <w:szCs w:val="20"/>
              </w:rPr>
            </w:pPr>
            <w:r w:rsidRPr="00C268EE">
              <w:rPr>
                <w:rFonts w:ascii="Times New Roman" w:hAnsi="Times New Roman" w:cs="Times New Roman"/>
                <w:caps/>
                <w:kern w:val="0"/>
                <w:szCs w:val="20"/>
              </w:rPr>
              <w:t>ccacttccccttcctatacaac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443F72">
            <w:pPr>
              <w:tabs>
                <w:tab w:val="left" w:pos="1038"/>
              </w:tabs>
              <w:rPr>
                <w:rFonts w:ascii="Times New Roman" w:hAnsi="Times New Roman" w:cs="Times New Roman"/>
                <w:caps/>
                <w:szCs w:val="20"/>
              </w:rPr>
            </w:pPr>
            <w:r w:rsidRPr="00C268EE">
              <w:rPr>
                <w:rFonts w:ascii="Times New Roman" w:hAnsi="Times New Roman" w:cs="Times New Roman"/>
                <w:caps/>
                <w:kern w:val="0"/>
                <w:szCs w:val="20"/>
              </w:rPr>
              <w:t>acgaccattcccaacacac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212482</w:t>
            </w:r>
          </w:p>
        </w:tc>
      </w:tr>
      <w:tr w:rsidR="00443F72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CD31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cap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caps/>
                <w:kern w:val="0"/>
                <w:szCs w:val="20"/>
              </w:rPr>
              <w:t>atcatttctagcgcatggcctggt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cap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caps/>
                <w:kern w:val="0"/>
                <w:szCs w:val="20"/>
              </w:rPr>
              <w:t>atttgtggagggcgaggtcataga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0442</w:t>
            </w:r>
          </w:p>
        </w:tc>
      </w:tr>
      <w:tr w:rsidR="00443F72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CD34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cap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caps/>
                <w:kern w:val="0"/>
                <w:szCs w:val="20"/>
              </w:rPr>
              <w:t>aaatcctcttcctctgaggctgga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cap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caps/>
                <w:kern w:val="0"/>
                <w:szCs w:val="20"/>
              </w:rPr>
              <w:t>aagaggcagctggtgataagggtt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1025109</w:t>
            </w:r>
          </w:p>
          <w:p w:rsidR="00443F72" w:rsidRPr="00C268EE" w:rsidRDefault="00443F72" w:rsidP="00443F72">
            <w:pPr>
              <w:rPr>
                <w:rFonts w:ascii="Times New Roman" w:eastAsia="돋움" w:hAnsi="Times New Roman" w:cs="Times New Roman"/>
                <w:kern w:val="0"/>
                <w:szCs w:val="20"/>
              </w:rPr>
            </w:pPr>
          </w:p>
        </w:tc>
      </w:tr>
      <w:tr w:rsidR="00443F72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6C2AC0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VE-cadherin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cap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caps/>
                <w:kern w:val="0"/>
                <w:szCs w:val="20"/>
              </w:rPr>
              <w:t>tggagaagtggcatcagtcaacag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443F72">
            <w:pPr>
              <w:widowControl/>
              <w:wordWrap/>
              <w:autoSpaceDE/>
              <w:autoSpaceDN/>
              <w:rPr>
                <w:rFonts w:ascii="Times New Roman" w:eastAsia="돋움" w:hAnsi="Times New Roman" w:cs="Times New Roman"/>
                <w:cap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caps/>
                <w:kern w:val="0"/>
                <w:szCs w:val="20"/>
              </w:rPr>
              <w:t>tctacaatcccttgcagtgtgag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1795</w:t>
            </w:r>
          </w:p>
        </w:tc>
      </w:tr>
      <w:tr w:rsidR="00443F72" w:rsidRPr="00521718" w:rsidTr="00C268EE">
        <w:trPr>
          <w:trHeight w:val="325"/>
        </w:trPr>
        <w:tc>
          <w:tcPr>
            <w:tcW w:w="9082" w:type="dxa"/>
            <w:gridSpan w:val="4"/>
            <w:tcMar>
              <w:left w:w="28" w:type="dxa"/>
              <w:right w:w="28" w:type="dxa"/>
            </w:tcMar>
            <w:vAlign w:val="center"/>
          </w:tcPr>
          <w:p w:rsidR="00443F72" w:rsidRPr="006C2AC0" w:rsidRDefault="006C2AC0" w:rsidP="006C2AC0">
            <w:pPr>
              <w:wordWrap/>
              <w:adjustRightInd w:val="0"/>
              <w:ind w:firstLineChars="50" w:firstLine="10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6C2AC0">
              <w:rPr>
                <w:rFonts w:ascii="Times New Roman" w:eastAsia="돋움" w:hAnsi="Times New Roman" w:cs="Times New Roman" w:hint="eastAsia"/>
                <w:iCs/>
                <w:kern w:val="0"/>
                <w:szCs w:val="20"/>
              </w:rPr>
              <w:t>Housekeeping gene</w:t>
            </w:r>
          </w:p>
        </w:tc>
      </w:tr>
      <w:tr w:rsidR="00443F72" w:rsidRPr="00521718" w:rsidTr="006C2AC0">
        <w:trPr>
          <w:trHeight w:val="325"/>
        </w:trPr>
        <w:tc>
          <w:tcPr>
            <w:tcW w:w="1588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6C2AC0">
            <w:pPr>
              <w:wordWrap/>
              <w:adjustRightInd w:val="0"/>
              <w:ind w:leftChars="100" w:left="200"/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i/>
                <w:iCs/>
                <w:kern w:val="0"/>
                <w:szCs w:val="20"/>
              </w:rPr>
              <w:t>GAPDH</w:t>
            </w:r>
          </w:p>
        </w:tc>
        <w:tc>
          <w:tcPr>
            <w:tcW w:w="2976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AAGGTGAAGGTCGGAGTC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GAAGATGGTGATGGGATTTC</w:t>
            </w:r>
          </w:p>
        </w:tc>
        <w:tc>
          <w:tcPr>
            <w:tcW w:w="1399" w:type="dxa"/>
            <w:tcMar>
              <w:left w:w="28" w:type="dxa"/>
              <w:right w:w="28" w:type="dxa"/>
            </w:tcMar>
            <w:vAlign w:val="center"/>
          </w:tcPr>
          <w:p w:rsidR="00443F72" w:rsidRPr="00C268EE" w:rsidRDefault="00443F72" w:rsidP="00443F72">
            <w:pPr>
              <w:wordWrap/>
              <w:adjustRightInd w:val="0"/>
              <w:rPr>
                <w:rFonts w:ascii="Times New Roman" w:eastAsia="돋움" w:hAnsi="Times New Roman" w:cs="Times New Roman"/>
                <w:kern w:val="0"/>
                <w:szCs w:val="20"/>
              </w:rPr>
            </w:pPr>
            <w:r w:rsidRPr="00C268EE">
              <w:rPr>
                <w:rFonts w:ascii="Times New Roman" w:eastAsia="돋움" w:hAnsi="Times New Roman" w:cs="Times New Roman"/>
                <w:kern w:val="0"/>
                <w:szCs w:val="20"/>
              </w:rPr>
              <w:t>NM_002046</w:t>
            </w:r>
          </w:p>
        </w:tc>
      </w:tr>
    </w:tbl>
    <w:p w:rsidR="000E220A" w:rsidRPr="000D475B" w:rsidRDefault="000E220A" w:rsidP="00443F72">
      <w:pPr>
        <w:rPr>
          <w:sz w:val="22"/>
        </w:rPr>
      </w:pPr>
    </w:p>
    <w:sectPr w:rsidR="000E220A" w:rsidRPr="000D475B" w:rsidSect="007B3F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3651" w:rsidRDefault="00803651" w:rsidP="002F51F4">
      <w:r>
        <w:separator/>
      </w:r>
    </w:p>
  </w:endnote>
  <w:endnote w:type="continuationSeparator" w:id="0">
    <w:p w:rsidR="00803651" w:rsidRDefault="00803651" w:rsidP="002F51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LTStd-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3651" w:rsidRDefault="00803651" w:rsidP="002F51F4">
      <w:r>
        <w:separator/>
      </w:r>
    </w:p>
  </w:footnote>
  <w:footnote w:type="continuationSeparator" w:id="0">
    <w:p w:rsidR="00803651" w:rsidRDefault="00803651" w:rsidP="002F51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55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47EE"/>
    <w:rsid w:val="000134F6"/>
    <w:rsid w:val="000740BF"/>
    <w:rsid w:val="000A4646"/>
    <w:rsid w:val="000D475B"/>
    <w:rsid w:val="000E220A"/>
    <w:rsid w:val="001256F9"/>
    <w:rsid w:val="0016549A"/>
    <w:rsid w:val="0017342D"/>
    <w:rsid w:val="001B6538"/>
    <w:rsid w:val="001E2854"/>
    <w:rsid w:val="001F3059"/>
    <w:rsid w:val="002176F8"/>
    <w:rsid w:val="002240D6"/>
    <w:rsid w:val="00226CFC"/>
    <w:rsid w:val="00234754"/>
    <w:rsid w:val="00257377"/>
    <w:rsid w:val="00281A6C"/>
    <w:rsid w:val="002A735A"/>
    <w:rsid w:val="002A74FF"/>
    <w:rsid w:val="002D18BC"/>
    <w:rsid w:val="002F1C95"/>
    <w:rsid w:val="002F51F4"/>
    <w:rsid w:val="00330C12"/>
    <w:rsid w:val="00361C04"/>
    <w:rsid w:val="003B597F"/>
    <w:rsid w:val="003E21C9"/>
    <w:rsid w:val="003F0EAA"/>
    <w:rsid w:val="00417DC4"/>
    <w:rsid w:val="00443F72"/>
    <w:rsid w:val="004629EB"/>
    <w:rsid w:val="004636FF"/>
    <w:rsid w:val="00476398"/>
    <w:rsid w:val="004A15E2"/>
    <w:rsid w:val="004A7437"/>
    <w:rsid w:val="004C0A42"/>
    <w:rsid w:val="004D736D"/>
    <w:rsid w:val="00500F0B"/>
    <w:rsid w:val="00504C66"/>
    <w:rsid w:val="00521718"/>
    <w:rsid w:val="00567851"/>
    <w:rsid w:val="00581F80"/>
    <w:rsid w:val="005B771D"/>
    <w:rsid w:val="005C5381"/>
    <w:rsid w:val="005D32A9"/>
    <w:rsid w:val="00617F58"/>
    <w:rsid w:val="00622F61"/>
    <w:rsid w:val="006259EB"/>
    <w:rsid w:val="006476D1"/>
    <w:rsid w:val="0066709F"/>
    <w:rsid w:val="00667411"/>
    <w:rsid w:val="00670C0C"/>
    <w:rsid w:val="006772A7"/>
    <w:rsid w:val="006A198C"/>
    <w:rsid w:val="006C2AC0"/>
    <w:rsid w:val="0070646C"/>
    <w:rsid w:val="007113C7"/>
    <w:rsid w:val="0073067A"/>
    <w:rsid w:val="0073606E"/>
    <w:rsid w:val="007440E6"/>
    <w:rsid w:val="007800D9"/>
    <w:rsid w:val="007A3275"/>
    <w:rsid w:val="007B3FF9"/>
    <w:rsid w:val="007B5FCD"/>
    <w:rsid w:val="007C3552"/>
    <w:rsid w:val="00803651"/>
    <w:rsid w:val="00815841"/>
    <w:rsid w:val="008902EF"/>
    <w:rsid w:val="008A002F"/>
    <w:rsid w:val="008C6F88"/>
    <w:rsid w:val="008C7461"/>
    <w:rsid w:val="008C7E82"/>
    <w:rsid w:val="008D2AF2"/>
    <w:rsid w:val="008D3C0E"/>
    <w:rsid w:val="008E5A9D"/>
    <w:rsid w:val="0091059E"/>
    <w:rsid w:val="00944392"/>
    <w:rsid w:val="00947A39"/>
    <w:rsid w:val="0097718D"/>
    <w:rsid w:val="009B1A42"/>
    <w:rsid w:val="009B3297"/>
    <w:rsid w:val="009F0852"/>
    <w:rsid w:val="00A15458"/>
    <w:rsid w:val="00A17866"/>
    <w:rsid w:val="00A2295B"/>
    <w:rsid w:val="00A25B7D"/>
    <w:rsid w:val="00A90169"/>
    <w:rsid w:val="00A91D9A"/>
    <w:rsid w:val="00AE5D99"/>
    <w:rsid w:val="00AF4D2C"/>
    <w:rsid w:val="00B047EE"/>
    <w:rsid w:val="00B24B8B"/>
    <w:rsid w:val="00BA19F7"/>
    <w:rsid w:val="00C17496"/>
    <w:rsid w:val="00C268EE"/>
    <w:rsid w:val="00C42155"/>
    <w:rsid w:val="00C63413"/>
    <w:rsid w:val="00C66062"/>
    <w:rsid w:val="00C914D8"/>
    <w:rsid w:val="00CA3422"/>
    <w:rsid w:val="00CB798C"/>
    <w:rsid w:val="00CF6602"/>
    <w:rsid w:val="00D11C37"/>
    <w:rsid w:val="00D726B5"/>
    <w:rsid w:val="00D82217"/>
    <w:rsid w:val="00DB650A"/>
    <w:rsid w:val="00DF7BC0"/>
    <w:rsid w:val="00E41D0F"/>
    <w:rsid w:val="00E53634"/>
    <w:rsid w:val="00E566C0"/>
    <w:rsid w:val="00E652A9"/>
    <w:rsid w:val="00EA6619"/>
    <w:rsid w:val="00EB4DE3"/>
    <w:rsid w:val="00EC3002"/>
    <w:rsid w:val="00ED73DF"/>
    <w:rsid w:val="00F13C1D"/>
    <w:rsid w:val="00F351AB"/>
    <w:rsid w:val="00FC5D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655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47EE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F51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2F51F4"/>
  </w:style>
  <w:style w:type="paragraph" w:styleId="a4">
    <w:name w:val="footer"/>
    <w:basedOn w:val="a"/>
    <w:link w:val="Char0"/>
    <w:uiPriority w:val="99"/>
    <w:semiHidden/>
    <w:unhideWhenUsed/>
    <w:rsid w:val="002F51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2F51F4"/>
  </w:style>
  <w:style w:type="table" w:styleId="a5">
    <w:name w:val="Table Grid"/>
    <w:basedOn w:val="a1"/>
    <w:uiPriority w:val="59"/>
    <w:rsid w:val="0016549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6">
    <w:name w:val="바탕글"/>
    <w:basedOn w:val="a"/>
    <w:rsid w:val="00BA19F7"/>
    <w:pPr>
      <w:widowControl/>
      <w:wordWrap/>
      <w:autoSpaceDE/>
      <w:autoSpaceDN/>
      <w:snapToGrid w:val="0"/>
      <w:spacing w:line="384" w:lineRule="auto"/>
      <w:jc w:val="left"/>
    </w:pPr>
    <w:rPr>
      <w:rFonts w:ascii="한양신명조" w:eastAsia="한양신명조" w:hAnsi="한양신명조" w:cs="굴림"/>
      <w:color w:val="000000"/>
      <w:kern w:val="0"/>
      <w:sz w:val="254"/>
      <w:szCs w:val="254"/>
    </w:rPr>
  </w:style>
  <w:style w:type="character" w:styleId="a7">
    <w:name w:val="Hyperlink"/>
    <w:basedOn w:val="a0"/>
    <w:uiPriority w:val="99"/>
    <w:semiHidden/>
    <w:unhideWhenUsed/>
    <w:rsid w:val="00A1545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2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</dc:creator>
  <cp:keywords/>
  <dc:description/>
  <cp:lastModifiedBy>SEC</cp:lastModifiedBy>
  <cp:revision>2</cp:revision>
  <cp:lastPrinted>2010-04-30T12:35:00Z</cp:lastPrinted>
  <dcterms:created xsi:type="dcterms:W3CDTF">2011-04-01T01:34:00Z</dcterms:created>
  <dcterms:modified xsi:type="dcterms:W3CDTF">2011-04-01T01:34:00Z</dcterms:modified>
</cp:coreProperties>
</file>